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  <w:t xml:space="preserve">Supplement material: </w:t>
      </w:r>
    </w:p>
    <w:p>
      <w:pPr>
        <w:pStyle w:val="Normal"/>
        <w:autoSpaceDE w:val="false"/>
        <w:jc w:val="left"/>
        <w:rPr>
          <w:rFonts w:eastAsia="TimesNewRomanPSMT;宋体"/>
          <w:b/>
          <w:b/>
          <w:kern w:val="0"/>
          <w:sz w:val="20"/>
          <w:szCs w:val="20"/>
        </w:rPr>
      </w:pPr>
      <w:r>
        <w:rPr>
          <w:rFonts w:eastAsia="TimesNewRomanPSMT;宋体"/>
          <w:b/>
          <w:kern w:val="0"/>
          <w:sz w:val="20"/>
          <w:szCs w:val="20"/>
        </w:rPr>
        <w:t>149</w:t>
      </w:r>
      <w:r>
        <w:rPr>
          <w:b/>
          <w:sz w:val="20"/>
          <w:szCs w:val="20"/>
        </w:rPr>
        <w:t xml:space="preserve"> marker</w:t>
      </w:r>
      <w:r>
        <w:rPr>
          <w:b/>
          <w:sz w:val="20"/>
          <w:szCs w:val="20"/>
        </w:rPr>
        <w:t>s</w:t>
      </w:r>
      <w:r>
        <w:rPr>
          <w:rFonts w:eastAsia="TimesNewRomanPSMT;宋体"/>
          <w:b/>
          <w:kern w:val="0"/>
          <w:sz w:val="20"/>
          <w:szCs w:val="20"/>
        </w:rPr>
        <w:t xml:space="preserve"> displayed better polymorphisms between the two </w:t>
      </w:r>
      <w:r>
        <w:rPr>
          <w:rFonts w:eastAsia="TimesNewRomanPSMT;宋体"/>
          <w:b/>
          <w:color w:val="FF0000"/>
          <w:kern w:val="0"/>
          <w:sz w:val="20"/>
          <w:szCs w:val="20"/>
        </w:rPr>
        <w:t>parents</w:t>
      </w:r>
      <w:r>
        <w:rPr>
          <w:b/>
          <w:color w:val="FF0000"/>
          <w:kern w:val="0"/>
          <w:sz w:val="20"/>
          <w:szCs w:val="20"/>
        </w:rPr>
        <w:t xml:space="preserve"> </w:t>
      </w:r>
    </w:p>
    <w:p>
      <w:pPr>
        <w:pStyle w:val="Normal"/>
        <w:spacing w:lineRule="auto" w:line="360"/>
        <w:ind w:left="320" w:hanging="320"/>
        <w:rPr>
          <w:rFonts w:eastAsia="TimesNewRomanPSMT;宋体"/>
          <w:b/>
          <w:b/>
          <w:kern w:val="0"/>
          <w:sz w:val="16"/>
          <w:szCs w:val="16"/>
        </w:rPr>
      </w:pPr>
      <w:r>
        <w:rPr>
          <w:rFonts w:eastAsia="TimesNewRomanPSMT;宋体"/>
          <w:b/>
          <w:kern w:val="0"/>
          <w:sz w:val="16"/>
          <w:szCs w:val="16"/>
        </w:rPr>
      </w:r>
    </w:p>
    <w:tbl>
      <w:tblPr>
        <w:tblW w:w="7740" w:type="dxa"/>
        <w:jc w:val="left"/>
        <w:tblInd w:w="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871"/>
        <w:gridCol w:w="2909"/>
        <w:gridCol w:w="2880"/>
        <w:gridCol w:w="1080"/>
      </w:tblGrid>
      <w:tr>
        <w:trPr/>
        <w:tc>
          <w:tcPr>
            <w:tcW w:w="871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ker</w:t>
            </w:r>
          </w:p>
        </w:tc>
        <w:tc>
          <w:tcPr>
            <w:tcW w:w="2909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quence of forward primer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quence of reverse prim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e</w:t>
            </w:r>
          </w:p>
        </w:tc>
      </w:tr>
      <w:tr>
        <w:trPr/>
        <w:tc>
          <w:tcPr>
            <w:tcW w:w="871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495</w:t>
            </w:r>
          </w:p>
        </w:tc>
        <w:tc>
          <w:tcPr>
            <w:tcW w:w="2909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CCAAGGTGCAGAGATGG</w:t>
            </w:r>
          </w:p>
        </w:tc>
        <w:tc>
          <w:tcPr>
            <w:tcW w:w="2880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CGATGACGAACACAACC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1-3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GAAATTTGGGAGGAAGAC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AGCAAGCTACCCGAATT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1-4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CATACAGTACGCATCATC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CGTATCTCGATGAGTCC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5496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CTACTCAGCAACTAACA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TTGCAGTTTGCACAT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1-6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TGGTACAGCCACTTGGT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TACGATTGTCCTCGTCCT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1-7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CCTGGTTCTACATTACTT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CCTCACTAGAATATCGG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1-8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CCCAATAGCCCATTTAT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AGAGCCCGAGAGAGAG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1-9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GAACAGGGAAGAAGC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ACATAGTTGTAATGGGTA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1-12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TCAGGCAATTCCATCGTT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AATTCGCGAAACGAATCT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1-14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GGGCCCTAATTTATCT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TTACTTTGTTCTTGGACT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1-16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TTGGTCATGAACTTGC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CTACAAGCCCACCGTAT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1-17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GTTCGCCATCGTCAT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CGCCATAGCAAGGA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1-19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CCCCTCCAAATACCTG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GTGTTCATGCCTTTCA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1-20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AGAATTACTGATGAAACCTT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CGTTACCGCTTATGT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1-23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ATATCCGCAGGCAATTT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TTTCTGTTCATGGCAGT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7562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CATGCCAATGTGATGG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GGTAGTATGGGGCTTGT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2-2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ATGCTCTGGACACCAAC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GCAAATAAGCCAACCA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2-3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GGGTGGGTGTGCTGAAC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CAAAACTGCAGGTCTC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2-4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CAGTCTGCTGCCATCT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TGTATTTCAGTTCCAGTAA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2-5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GTCCCAAGCGAGAAAAC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CACGAGTGAGTGTGAG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7288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CTCAACTGAAACAACAT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TTAAGAGCGTTTCTAG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424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GTGGCTCACCAGTTGAG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CGCATTCATGTCAT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2-8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CCTCGGCTCGGGTCAAT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ACCAAGCGAGAAGGTACT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2-9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GCAAAGTGCGGAGT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GTGAATTGCCAATTT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2-10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CCAGTCCGCTCTCTGAC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CGCGTCGTGTATCGTAG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2-11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TCAGCATCAGCAATAGG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TATGTTGTGGAGACCAATATATG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2-12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TTATCTCGAGGTACGGTAGTAG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GAATTAGTGTTCATTTGTAGATT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6843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caaattcagctgttgacc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aaccacaatgagcaag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1920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ACACAGTGTTGACAGAA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CTATTGACTTATCCGTTCA 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1367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TGTACGTAGGATCGGAG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GCTACTCCTAGCTGCTACC 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1386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CATGCATACTCCGATC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CGAGTTGTGAAAGATAGGG 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2-17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GAAGGAAATGATAGCAATAG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TTTGTATGCTCTTCACTTGT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7286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AACAATTCGACCGCTT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CTTGAGAGCGTTTGTAG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2-18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GAAATTTGAGCCCAACG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AAAGCAAAGGCCGAAAA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1092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CACCACCCTTTGAC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TTGGTCTACGTGACGG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3-2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CTTTAATTTTGCAGCTC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TACCCCACTCCATCT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3-4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TACCACACCTCTCCTCCT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ATATGCTTCCTTCTTCC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569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CATTCTCGCTTGCTCCT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CCCCTCTAAAACCCTC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3-10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GCCGGATCTAGTTGAA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AGTGAACAGGCTCGAGAT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3-11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GCCAGTCGGACAAAT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ATGGAAGCAGAGCCT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3-12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TCCCTCCCTTCTTGTC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CGGTAAAGACGGTGAA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3-15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ATTGATCTTCTGCAGGT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GTTGTCAATGCCCTGTT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3-18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ACGCTGTTGATCCTGTT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ATTAAGCAGCGGAAGC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3-22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TTACAAGGGTCCAAT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GGTGCCTACCAAGA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6832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TGTAAATGCCTGAGTG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GAGCTAAACCGCTAG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3-26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TCTCGTGTCGTTCATCC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AGGGAGCATGTCTATC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3-27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AGTTTGTATTCGGGTTG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tggcacatgtggttactt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3-31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GCTATTATTGGGCTTTG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TGGGATAAAACCACCAA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3-34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CTGGCTACGGCAAAG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GTTCGGGAATAATGATG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3-36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ATCTTGCCATTTGTTCT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tgcttttgctgcctctt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5548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GCAGAGTGATGCAATT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ATTAGGGATGAGGCTG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5414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ATGGTTCAAGAGTGAAA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GCTCAACCTGTTGAGT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3471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TCCCGACAGATGGTGA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AGAGGGAGGGAGCAGA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4-3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CACGGTAGACATCCAAC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ATTTAACCGTAGATTG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4-4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GCTCGGTTTGTTTTC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CAGATATAATTGATGGATGT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4-6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ACAGTTTCTAGGCGGAA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CGAGTAGGGCTGAATA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3742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GTCCTCCCGATCTCTCG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GCCTCTTCTTATACCCTCTC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1359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AAGGTCAACGAATTCTA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CTGGTTAATTAATCAA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5424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AAGGTGTCCGACAAGAACACG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CGATCTGGAGGATTGAAAG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3367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TCCATCCATCCACTGA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TATGTGCTGCTGTGTG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4-15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TGGCAATATGGTTCCTTT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GGATACGTAAAACGGAAA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1113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GCGCATGTGTATTTCTT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GGAAAAACCACAAGC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4-18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TAACCCGGCCAGAGTG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TTAACTGGTCGGAATC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153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TCGAGCATCATCATCAG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AACCTGCACTTGCCTG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5-1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TGATCGATTGCTCTGGT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TTCTCCGTGTTGCTTG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17919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GCTTTCTGTCAGCTTC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CTGTGAAAGAGTTGAC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3777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TTATGTCGCAAGACTAG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TCACCTCTTCCCTACA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5-3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CCCCTCAACTTTTCCTC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GGTTGCCTGAATACCTTT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1237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CGCGAGCTTTAGAAGAG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ATACTCTGGCTCTCCC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8211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TTGGGAAGGAGGAATG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TAGAAACGGCCAACA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5-11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CACTGCTGAAATGGAG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GGGATATCAACCCTAC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6054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CTCCGTACGGATACACA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TTCGGCTTCATCTCCT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5-14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GTTCTGGTGGCTTTCC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TTCCCCATTTCCCTCT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3321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CCTAGCCATAGCCAAA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AGCAGCTTGCGATTGGT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480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CAAGCATTCTGCAGTTG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CTTCTGCTTATTGGAA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1054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GTTTCCGGTGTTCCAT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GCAAAGTCGTTCAGCTT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5-16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CAAGCATTCTGCAGTTG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CTTCTGCTTATTGGAA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508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TAGATCATGTGTGGGGG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CGTGAACCACAAAGAA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6-1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ATCTAGTAAACTGTTCGAGAA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AATTTAAACATCCTCAATG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6-2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CTTTTGTCTAATCAAATCAGTTT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TTGGTGCTGAAAGTATGTAAG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276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AACGTTGACACCTCGTG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TCCATCGAGCAGTATC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6-4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TTAACACCAATCCAATCC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AATGGGCAGTAGTTTGA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6-8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ATTATTGAGAGCGAGG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TCTTGTGGGAAGAACA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6-10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CCTTTATGGTGCCGAAG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GCTGCTTTTGCTTCCA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3498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AAAGTCGGTGACGATGG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TAGGGGATCAGGGGAT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6-12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CATTGTAGCCAATCCAG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CACACTCCCCCATGAG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3430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TGCTGCAACTCGATCA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AGAGCCACCTAATCTTG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340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AAATGGACAATCCTATGG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CAAATATAAGGGCAGTGTG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494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GAGGGGATCGAGATAGA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AACCTTCCTTCCGCTC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7-1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CTGTTACCCTTACGTGCAG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GATGAAACAGATTCTGA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3325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GCCCTGAACTTTTTGTG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GGAATCCTACTTGCTTC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427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CTAGCTCTGCCCTGAC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TGAGAGTTGGTTGCGA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4098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TTTGGATGAAGAAGAAGA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GTTCGTTTCGGATTAG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6574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CTCGAATTCCTTGGGAG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GACTCCAAGGAGTGCT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7-7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CCATGAGGCCTACACTT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AGCATAATCAGATGAGAC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7-8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GGTGCCGCTCCTAGAT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TCCACAGACATGCAATTT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11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CCTCTTCCCCCGAT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GCGGGCGAGGCTTA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3826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AGCTTTCCTCCAGTCTC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GGTATCTGAAACACAA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7-12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GGCGAGAAAATAAGTGT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GTTAATCCTCACGCAG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234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GTATCCAAGGCCCTGG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GTGAGACAAAGACGGA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1209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CAATGATTTGGTACTGC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CCAGCTAATTCTTGAT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1335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TGCATGAATATGATGG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TCGAACAAGAAGAGTG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337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aggaaaggaagggcagag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atagatagctagatgtggc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6863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GCAGAATTAAGGAGAA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TCAAAATAATCAGCTC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8-2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AGAAACGGCATCAATC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TATAAGCCTCAGCATG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8-4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TGCGGCTTACAAGAGAT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GGCACTAATCATCTTCTCt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8-8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TTACCGTGTCGGTACTGC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CAAAACACGGGACCAT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8-10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AAAGAGGAGAGGGGTAGT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AAAACGAGAAACAAAT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8-12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TGCTTATGAGGCTGCT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TCACTGTCCTCAGCAT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8-13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CATGAATGAATCCCTG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AACTGACATCCTGCAAT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3496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CTGAAAATACTGAATTGA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TGCATTTATTCCGAAA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8-14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ATTGAACCTCCGTCCTC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ACTGCACCACGAAGCT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8-15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CAGAGTCCAGAGAAGAT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TAAGATGGCGAGTG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9-2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TGGATTCAGGGGG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TTGAAACGGAGGCA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9-4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TTGGGACAAGTTGAAAAC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AGGACGTCATGGAGGA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444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ccacctgcttaagcatc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agaccatgttctgcag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296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ATGGCACCAACCTC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AAGTCATTCACTACTCTG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9-8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TGTATCGTGGACATGG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TTGATCAACACCGTCA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566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CAACTACGATCAGCTCG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CAGGAACACGCTCTTT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9-9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AACCGATAAAACTGCTC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GGTGTATCAAAGCAATCGA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242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CCAACGTGTGTATGTCT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ATGCCAAGACGGATGG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10-3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ACAATAAACCACAGAAGC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CTTTATTCCCTCCTTT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311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TAGTATAGGTACTAAACAT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TATACACATACAAACATA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10-8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GACAAGGCCGACGATAG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TACCCAGGCCAACCTGT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8201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GGCGAGCTACTACTA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GTTTATAAGCGCAGCA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10-10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GAACGCATGACATGAA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CAAGAGGAGGGCAAAA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10-7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CTAAAAATAGAGCAACCT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CATAATACTACCAATCAA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10-11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AGTTGTTGGGGGATGAG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TGGAGATGTGCCAGAG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10-9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CCCTAGGCCATCTCTTG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AATAGGGGTGGACA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10-12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ACACATGGTGCAGATATG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GACACGGTGTAGTGAC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3451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CGAGATAACAATTCTC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TGATGATATGGTATCG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11-1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AAGTCTAAGGCCTGaaaa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GTCTTCCGGGTGAGCT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4B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ACGAGGTCAGCACTGA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GTGTATCCGACTCATC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332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aaggcgaaggtgaag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gagtgatctcactcacc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1124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CTATCCCCCTTTTTGG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GATCGGTAGACCCAAT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11-3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AATTCATGACGCGAAG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TTGATGGATGCTCAGGT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202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ATTGGAGATGAAGTCCTC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GCAAGCATGTCAATGT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11-7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TAAATCCCATACTAAGGATCTG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TAGTCCGAGGCCTTC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5349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GCATGCTTACATCCAA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TTGCTTCTATGCCCCA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11-12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AAAAATATCTATTGAGGAGTG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GGACCATAAATGACG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12-1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GGAGAGCTGCAGAAAC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ATCTCTGCACTTTGATACC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19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aaacagagcagatgac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aagatggacgccaag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12-2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CAAGCATGTCAAGGCTT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AACATGCAGAGCACCA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12-5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TTCGGCGACAGTCAGT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AAACATCCACGAATCTC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1337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CAATGCTGAGGAGTAT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AGAATCTGGAGTGCTT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12-12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TCGTACGTGTAGCAAG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TGGCCAAGAATTTAGGG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12-14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GCCGAGAAGAAACAAAG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CAAGAACAGGATTAC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M17</w:t>
            </w:r>
          </w:p>
        </w:tc>
        <w:tc>
          <w:tcPr>
            <w:tcW w:w="290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CCTGTTATTTTCTTCTCTC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GATCCTTTCCCATTTC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87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d12-15</w:t>
            </w:r>
          </w:p>
        </w:tc>
        <w:tc>
          <w:tcPr>
            <w:tcW w:w="2909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GCTTCTGGTGAACAACTTT</w:t>
            </w:r>
          </w:p>
        </w:tc>
        <w:tc>
          <w:tcPr>
            <w:tcW w:w="2880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AATGGCGGGTAATCATA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</w:tbl>
    <w:p>
      <w:pPr>
        <w:pStyle w:val="Normal"/>
        <w:autoSpaceDE w:val="false"/>
        <w:spacing w:lineRule="auto" w:line="360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30">
    <w:name w:val="xl3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b/>
      <w:bCs/>
      <w:kern w:val="0"/>
      <w:sz w:val="24"/>
    </w:rPr>
  </w:style>
  <w:style w:type="paragraph" w:styleId="Xl31">
    <w:name w:val="xl3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kern w:val="0"/>
      <w:sz w:val="16"/>
      <w:szCs w:val="16"/>
    </w:rPr>
  </w:style>
  <w:style w:type="paragraph" w:styleId="Xl32">
    <w:name w:val="xl3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kern w:val="0"/>
      <w:sz w:val="16"/>
      <w:szCs w:val="16"/>
    </w:rPr>
  </w:style>
  <w:style w:type="paragraph" w:styleId="Xl33">
    <w:name w:val="xl3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  <w:kern w:val="0"/>
      <w:sz w:val="16"/>
      <w:szCs w:val="16"/>
    </w:rPr>
  </w:style>
  <w:style w:type="paragraph" w:styleId="Xl34">
    <w:name w:val="xl3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  <w:kern w:val="0"/>
      <w:sz w:val="16"/>
      <w:szCs w:val="16"/>
    </w:rPr>
  </w:style>
  <w:style w:type="paragraph" w:styleId="Xl35">
    <w:name w:val="xl3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color w:val="FF0000"/>
      <w:kern w:val="0"/>
      <w:sz w:val="16"/>
      <w:szCs w:val="16"/>
    </w:rPr>
  </w:style>
  <w:style w:type="paragraph" w:styleId="Xl36">
    <w:name w:val="xl3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color w:val="FF0000"/>
      <w:kern w:val="0"/>
      <w:sz w:val="16"/>
      <w:szCs w:val="16"/>
    </w:rPr>
  </w:style>
  <w:style w:type="paragraph" w:styleId="Xl37">
    <w:name w:val="xl3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color w:val="FF0000"/>
      <w:kern w:val="0"/>
      <w:sz w:val="16"/>
      <w:szCs w:val="16"/>
    </w:rPr>
  </w:style>
  <w:style w:type="paragraph" w:styleId="Xl38">
    <w:name w:val="xl3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  <w:kern w:val="0"/>
      <w:sz w:val="16"/>
      <w:szCs w:val="16"/>
    </w:rPr>
  </w:style>
  <w:style w:type="paragraph" w:styleId="Xl39">
    <w:name w:val="xl3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kern w:val="0"/>
      <w:sz w:val="16"/>
      <w:szCs w:val="16"/>
    </w:rPr>
  </w:style>
  <w:style w:type="paragraph" w:styleId="Xl40">
    <w:name w:val="xl4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color w:val="000000"/>
      <w:kern w:val="0"/>
      <w:sz w:val="16"/>
      <w:szCs w:val="16"/>
    </w:rPr>
  </w:style>
  <w:style w:type="paragraph" w:styleId="Xl41">
    <w:name w:val="xl4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kern w:val="0"/>
      <w:sz w:val="16"/>
      <w:szCs w:val="16"/>
    </w:rPr>
  </w:style>
  <w:style w:type="paragraph" w:styleId="Xl42">
    <w:name w:val="xl4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b/>
      <w:bCs/>
      <w:kern w:val="0"/>
      <w:sz w:val="24"/>
    </w:rPr>
  </w:style>
  <w:style w:type="paragraph" w:styleId="Xl43">
    <w:name w:val="xl4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  <w:kern w:val="0"/>
      <w:sz w:val="16"/>
      <w:szCs w:val="16"/>
    </w:rPr>
  </w:style>
  <w:style w:type="paragraph" w:styleId="Xl44">
    <w:name w:val="xl4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color w:val="FF0000"/>
      <w:kern w:val="0"/>
      <w:sz w:val="16"/>
      <w:szCs w:val="16"/>
    </w:rPr>
  </w:style>
  <w:style w:type="paragraph" w:styleId="Xl45">
    <w:name w:val="xl4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kern w:val="0"/>
      <w:sz w:val="24"/>
    </w:rPr>
  </w:style>
  <w:style w:type="paragraph" w:styleId="Xl46">
    <w:name w:val="xl4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07:53:00Z</dcterms:created>
  <dc:creator>Lenovo</dc:creator>
  <dc:description/>
  <cp:keywords/>
  <dc:language>en-US</dc:language>
  <cp:lastModifiedBy>lx02</cp:lastModifiedBy>
  <dcterms:modified xsi:type="dcterms:W3CDTF">2016-09-22T00:00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